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301" w:type="dxa"/>
        <w:tblInd w:w="94" w:type="dxa"/>
        <w:tblLook w:val="04A0" w:firstRow="1" w:lastRow="0" w:firstColumn="1" w:lastColumn="0" w:noHBand="0" w:noVBand="1"/>
      </w:tblPr>
      <w:tblGrid>
        <w:gridCol w:w="2094"/>
        <w:gridCol w:w="3905"/>
        <w:gridCol w:w="2302"/>
      </w:tblGrid>
      <w:tr w:rsidR="000A678D" w:rsidRPr="000A678D" w:rsidTr="000A678D">
        <w:trPr>
          <w:trHeight w:val="506"/>
        </w:trPr>
        <w:tc>
          <w:tcPr>
            <w:tcW w:w="209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A678D" w:rsidRPr="00FB4539" w:rsidRDefault="000A678D" w:rsidP="000A67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39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78D" w:rsidRPr="000A678D" w:rsidRDefault="000A678D" w:rsidP="000A67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A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en</w:t>
            </w:r>
            <w:proofErr w:type="spellEnd"/>
            <w:r w:rsidRPr="000A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/- vs </w:t>
            </w:r>
            <w:proofErr w:type="spellStart"/>
            <w:r w:rsidRPr="000A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en</w:t>
            </w:r>
            <w:proofErr w:type="spellEnd"/>
            <w:r w:rsidRPr="000A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+/+ MEFs </w:t>
            </w:r>
          </w:p>
        </w:tc>
        <w:tc>
          <w:tcPr>
            <w:tcW w:w="230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A678D" w:rsidRPr="00FB4539" w:rsidRDefault="000A678D" w:rsidP="000A67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4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cription</w:t>
            </w:r>
          </w:p>
        </w:tc>
      </w:tr>
      <w:tr w:rsidR="000A678D" w:rsidRPr="000A678D" w:rsidTr="000A678D">
        <w:trPr>
          <w:trHeight w:val="482"/>
        </w:trPr>
        <w:tc>
          <w:tcPr>
            <w:tcW w:w="20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A678D" w:rsidRPr="000A678D" w:rsidRDefault="000A678D" w:rsidP="000A67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A678D" w:rsidRPr="000A678D" w:rsidRDefault="000A678D" w:rsidP="000A67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67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Fold change)</w:t>
            </w:r>
          </w:p>
        </w:tc>
        <w:tc>
          <w:tcPr>
            <w:tcW w:w="230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A678D" w:rsidRPr="000A678D" w:rsidRDefault="000A678D" w:rsidP="000A67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A678D" w:rsidRPr="000A678D" w:rsidTr="000A678D">
        <w:trPr>
          <w:trHeight w:val="482"/>
        </w:trPr>
        <w:tc>
          <w:tcPr>
            <w:tcW w:w="20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78D" w:rsidRPr="000A678D" w:rsidRDefault="000A678D" w:rsidP="000A67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67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GFRα</w:t>
            </w:r>
          </w:p>
        </w:tc>
        <w:tc>
          <w:tcPr>
            <w:tcW w:w="39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78D" w:rsidRPr="000A678D" w:rsidRDefault="000A678D" w:rsidP="000A67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67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0448</w:t>
            </w:r>
          </w:p>
        </w:tc>
        <w:tc>
          <w:tcPr>
            <w:tcW w:w="23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678D" w:rsidRPr="000A678D" w:rsidRDefault="000A678D" w:rsidP="000A67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67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A678D" w:rsidRPr="000A678D" w:rsidTr="000A678D">
        <w:trPr>
          <w:trHeight w:val="482"/>
        </w:trPr>
        <w:tc>
          <w:tcPr>
            <w:tcW w:w="2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A678D" w:rsidRPr="000A678D" w:rsidRDefault="000A678D" w:rsidP="000A67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67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GFRβ</w:t>
            </w: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A678D" w:rsidRPr="000A678D" w:rsidRDefault="000A678D" w:rsidP="000A67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67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70831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A678D" w:rsidRPr="000A678D" w:rsidRDefault="000A678D" w:rsidP="000A67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67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</w:tbl>
    <w:p w:rsidR="00145FFF" w:rsidRDefault="00145FFF"/>
    <w:sectPr w:rsidR="00145FFF" w:rsidSect="00145F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A678D"/>
    <w:rsid w:val="000A678D"/>
    <w:rsid w:val="00145FFF"/>
    <w:rsid w:val="00FB4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A8491C4-4BE8-1D48-B8EA-7C54DBEFC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5F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559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</Words>
  <Characters>93</Characters>
  <Application>Microsoft Office Word</Application>
  <DocSecurity>0</DocSecurity>
  <Lines>1</Lines>
  <Paragraphs>1</Paragraphs>
  <ScaleCrop>false</ScaleCrop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manda</cp:lastModifiedBy>
  <cp:revision>2</cp:revision>
  <dcterms:created xsi:type="dcterms:W3CDTF">2019-08-09T13:41:00Z</dcterms:created>
  <dcterms:modified xsi:type="dcterms:W3CDTF">2021-01-08T13:04:00Z</dcterms:modified>
</cp:coreProperties>
</file>